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3 Table. Gene ontology and pathway analyses identified in hypertension-related LVH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71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5954"/>
        <w:gridCol w:w="1559"/>
        <w:gridCol w:w="1701"/>
        <w:gridCol w:w="850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functional category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Entrez Gen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enrich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VID pathways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ational Initiation</w:t>
            </w:r>
          </w:p>
          <w:p>
            <w:pPr>
              <w:pStyle w:val="Normal"/>
              <w:rPr/>
            </w:pPr>
            <w:r>
              <w:rPr/>
              <w:t>(GO:000643)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SP17, EIF3C, EIF3CL, EIF2B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lational factor activity, nucleic acid binding 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(GO:0008135)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IF3C, EIF3CL, EEFSEC, EIF2B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on binding</w:t>
            </w:r>
          </w:p>
          <w:p>
            <w:pPr>
              <w:pStyle w:val="Normal"/>
              <w:rPr/>
            </w:pPr>
            <w:r>
              <w:rPr/>
              <w:t>(GO:0043167)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PS6KA2, ATP9B, MUTYH, SUMF1, TESK2, MYO9A, PADI4, SPHK1, ZNF300, ZNF528, ZNF610, TRPV3, MCTP2, ACACA, ADAMTS18, ITGAE, KCNIP4, GUCY1A2, CNDP1, CNDP2, ZNF880, ZNF407, TOE1, GABRA5, ZSWIM6, PXDN, ASPA, ZNF480, CYB5A, CERK, FLG, BRSK2, ZSWIM5, MMACHC, ZBTB11, CDH15, FAT2, GSG2, TRIM37, USP32,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zyme activator activity</w:t>
            </w:r>
          </w:p>
          <w:p>
            <w:pPr>
              <w:pStyle w:val="Normal"/>
              <w:rPr/>
            </w:pPr>
            <w:r>
              <w:rPr/>
              <w:t>(GO:0008047)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QGAP2, MYO9A, RGS12, MGST2, SRGAP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hingoid metabolic process</w:t>
            </w:r>
          </w:p>
          <w:p>
            <w:pPr>
              <w:pStyle w:val="Normal"/>
              <w:rPr/>
            </w:pPr>
            <w:r>
              <w:rPr/>
              <w:t>(GO:0046519)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HK1, CERK, CLN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ation of protein kinase C, G-protein coupled receptor signaling</w:t>
            </w:r>
          </w:p>
          <w:p>
            <w:pPr>
              <w:pStyle w:val="Normal"/>
              <w:rPr/>
            </w:pPr>
            <w:r>
              <w:rPr/>
              <w:t>(GO:0007205)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HK1, F2R, CER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genuity pathway analysis: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ssue development 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i/>
              </w:rPr>
              <w:t>MGAT5, F2R, SPHK1, IL27, TFEB, P2RX5,</w:t>
            </w:r>
            <w:r>
              <w:rPr>
                <w:rFonts w:eastAsia="Times New Roman" w:cs="Calibri" w:ascii="Calibri" w:hAnsi="Calibri"/>
                <w:i/>
                <w:color w:val="000000"/>
              </w:rPr>
              <w:t xml:space="preserve"> </w:t>
            </w:r>
            <w:r>
              <w:rPr>
                <w:i/>
              </w:rPr>
              <w:t>NPR2, SKAP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highlight w:val="yellow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1.04E-04 - 4.91E-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51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-to-cell signaling &amp; interaction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i/>
              </w:rPr>
              <w:t>MGAT5, IL27, F2R, MGAT5, SPHK1, F2R</w:t>
            </w:r>
            <w:r>
              <w:rPr>
                <w:rFonts w:eastAsia="Times New Roman" w:cs="Calibri" w:ascii="Calibri" w:hAnsi="Calibri"/>
                <w:i/>
                <w:color w:val="000000"/>
              </w:rPr>
              <w:t xml:space="preserve">, </w:t>
            </w:r>
            <w:r>
              <w:rPr>
                <w:i/>
              </w:rPr>
              <w:t>ITGAE, ABCC5</w:t>
            </w:r>
            <w:r>
              <w:rPr>
                <w:rFonts w:eastAsia="Times New Roman" w:cs="Calibri" w:ascii="Calibri" w:hAnsi="Calibri"/>
                <w:i/>
                <w:color w:val="000000"/>
              </w:rPr>
              <w:t>,</w:t>
            </w:r>
            <w:r>
              <w:rPr>
                <w:i/>
              </w:rPr>
              <w:t xml:space="preserve"> GNG7, NPR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highlight w:val="yellow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3.43E-04 - 4.65E-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id metabolism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i/>
              </w:rPr>
              <w:t>CLN3, CERK, AKR1A1, F2R, PROKR2, IRGM, ACACA, SKAP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highlight w:val="yellow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2.60E-03 - 4.65E-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099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 molecule biochemistry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i/>
              </w:rPr>
              <w:t>CLN3, TFEB, AKR1A1, ASPA, PROKR2, CERK, ACACA, SPHK1, F2R, IRGM, GUCY1A2, UROD, CLN3, ABCC5, SPHK1, MGAT5, SKAP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highlight w:val="yellow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0E-03 - 4.65E-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morphology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i/>
              </w:rPr>
              <w:t>MGAT5, ACACA, F2R, DIAPH3, GABRA5, SKAP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highlight w:val="yellow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2E-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6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ar compromis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2R, DIAPH3, ASP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2E-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2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gan morphology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i/>
              </w:rPr>
              <w:t>F2R</w:t>
            </w:r>
            <w:r>
              <w:rPr>
                <w:rFonts w:eastAsia="Times New Roman" w:cs="Calibri" w:ascii="Calibri" w:hAnsi="Calibri"/>
                <w:i/>
                <w:color w:val="000000"/>
              </w:rPr>
              <w:t xml:space="preserve">, </w:t>
            </w:r>
            <w:r>
              <w:rPr>
                <w:i/>
              </w:rPr>
              <w:t>NUPR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color w:val="000000"/>
                <w:highlight w:val="yellow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highlight w:val="yellow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2E-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97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 morphology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D9D9D9"/>
              </w:rPr>
            </w:pPr>
            <w:r>
              <w:rPr>
                <w:i/>
              </w:rPr>
              <w:t>VAV3, IQGAP2, SPHK1, F2R, IL27, PRDX1, RUVBL1</w:t>
            </w:r>
            <w:r>
              <w:rPr>
                <w:rFonts w:eastAsia="Times New Roman" w:cs="Calibri" w:ascii="Calibri" w:hAnsi="Calibri"/>
                <w:i/>
                <w:color w:val="000000"/>
              </w:rPr>
              <w:t xml:space="preserve">, </w:t>
            </w:r>
            <w:r>
              <w:rPr>
                <w:i/>
              </w:rPr>
              <w:t>TAX1BP3, GUCY1A2, SKAP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color w:val="D9D9D9"/>
              </w:rPr>
            </w:pPr>
            <w:r>
              <w:rPr>
                <w:rFonts w:eastAsia="Times New Roman" w:cs="Calibri" w:ascii="Calibri" w:hAnsi="Calibri"/>
                <w:i/>
                <w:color w:val="D9D9D9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8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ryonic development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BFBFBF"/>
              </w:rPr>
            </w:pPr>
            <w:r>
              <w:rPr>
                <w:i/>
              </w:rPr>
              <w:t>ABCC5, IQGAP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BFBFBF"/>
              </w:rPr>
            </w:pPr>
            <w:r>
              <w:rPr>
                <w:i/>
                <w:color w:val="BFBFBF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4.46E-03 - 3.50E-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BFBFBF"/>
              </w:rPr>
            </w:pPr>
            <w:r>
              <w:rPr>
                <w:color w:val="BFBFBF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aCore pathway maps:</w:t>
            </w:r>
          </w:p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purine nucleotide metabolic process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GB"/>
              </w:rPr>
              <w:t>GNG7, PTPRN2, GUCY1A2, VAV3, IQGAP2</w:t>
            </w:r>
            <w:r>
              <w:rPr>
                <w:i/>
                <w:lang w:val="en-GB" w:eastAsia="zh-CN"/>
              </w:rPr>
              <w:t>,</w:t>
            </w:r>
            <w:r>
              <w:rPr>
                <w:i/>
                <w:lang w:val="en-GB"/>
              </w:rPr>
              <w:t xml:space="preserve"> SRGAP2, RGS12, MYO9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E-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neuron migration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ZSWIM6, SRGAP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acellular signal transduction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CDC2, TIP1, FGFR1, TESK2, SPHK1, GUCY1A2, IQGAP2, VAV3, PDRX1, RABL2A, RPS6KA2, PSMA8, SRGAP2, MCTP2, GSG2, PAR1, MYO9A,</w:t>
            </w:r>
            <w:r>
              <w:rPr>
                <w:i/>
                <w:color w:val="D9D9D9"/>
                <w:lang w:val="en-GB"/>
              </w:rPr>
              <w:t xml:space="preserve"> </w:t>
            </w:r>
            <w:r>
              <w:rPr>
                <w:i/>
                <w:lang w:val="en-GB"/>
              </w:rPr>
              <w:t>NUPR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E-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renin secretion into blood stream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AR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3E-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drogen peroxide catabolic process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RDX1, PXD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5E-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* N, number of subjects with hypertensive-left ventricular hypertrophy contributing at least one gene to the gene functional categor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56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Yiv715956081applestylespan">
    <w:name w:val="yiv715956081apple-style-span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Yiv112735689applestylespan">
    <w:name w:val="yiv112735689apple-style-span"/>
    <w:basedOn w:val="DefaultParagraphFont"/>
    <w:qFormat/>
    <w:rPr/>
  </w:style>
  <w:style w:type="character" w:styleId="Yiv1040869728applestylespan">
    <w:name w:val="yiv1040869728apple-style-span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ja-JP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5:06:00Z</dcterms:created>
  <dc:creator>Hoh Boon Peng</dc:creator>
  <dc:description/>
  <cp:keywords/>
  <dc:language>en-US</dc:language>
  <cp:lastModifiedBy>Hoh Boon Peng</cp:lastModifiedBy>
  <dcterms:modified xsi:type="dcterms:W3CDTF">2016-02-02T15:06:00Z</dcterms:modified>
  <cp:revision>2</cp:revision>
  <dc:subject/>
  <dc:title/>
</cp:coreProperties>
</file>